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41694" w14:textId="77777777" w:rsidR="004505BB" w:rsidRPr="00AB639F" w:rsidRDefault="004505BB" w:rsidP="004505B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3 </w:t>
      </w:r>
      <w:r w:rsidRPr="00AB639F">
        <w:rPr>
          <w:rFonts w:ascii="Times New Roman" w:hAnsi="Times New Roman" w:cs="Times New Roman"/>
          <w:b/>
          <w:sz w:val="22"/>
        </w:rPr>
        <w:t xml:space="preserve">Table. Comparison of characteristics between patients with ILSBPD </w:t>
      </w:r>
      <w:r w:rsidRPr="00AB639F">
        <w:rPr>
          <w:rFonts w:ascii="Times New Roman" w:eastAsia="맑은 고딕" w:hAnsi="Times New Roman" w:cs="Times New Roman"/>
          <w:b/>
          <w:sz w:val="22"/>
        </w:rPr>
        <w:t>&lt;</w:t>
      </w:r>
      <w:r w:rsidRPr="00AB639F">
        <w:rPr>
          <w:rFonts w:ascii="Times New Roman" w:hAnsi="Times New Roman" w:cs="Times New Roman"/>
          <w:b/>
          <w:sz w:val="22"/>
        </w:rPr>
        <w:t xml:space="preserve">16mmHg and ILSBPD ≥ 16mmHg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6"/>
        <w:gridCol w:w="2475"/>
        <w:gridCol w:w="2477"/>
        <w:gridCol w:w="1098"/>
      </w:tblGrid>
      <w:tr w:rsidR="004505BB" w:rsidRPr="00AB639F" w14:paraId="302CCF8C" w14:textId="77777777" w:rsidTr="008F4254">
        <w:trPr>
          <w:trHeight w:val="348"/>
        </w:trPr>
        <w:tc>
          <w:tcPr>
            <w:tcW w:w="16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2D77" w14:textId="77777777" w:rsidR="004505BB" w:rsidRPr="00AB639F" w:rsidRDefault="004505BB" w:rsidP="008F4254">
            <w:pPr>
              <w:spacing w:after="0" w:line="240" w:lineRule="auto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82E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LSBPD &lt;16 mmHg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7068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LSBPD ≥16 mmHg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B80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AB639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4505BB" w:rsidRPr="00AB639F" w14:paraId="6F9A0646" w14:textId="77777777" w:rsidTr="008F4254">
        <w:trPr>
          <w:trHeight w:val="348"/>
        </w:trPr>
        <w:tc>
          <w:tcPr>
            <w:tcW w:w="16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03BA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D68D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n = 595)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D337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n = 72)</w:t>
            </w:r>
          </w:p>
        </w:tc>
        <w:tc>
          <w:tcPr>
            <w:tcW w:w="6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9F5A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505BB" w:rsidRPr="00AB639F" w14:paraId="55F9D261" w14:textId="77777777" w:rsidTr="008F4254">
        <w:trPr>
          <w:trHeight w:val="348"/>
        </w:trPr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AFAF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709D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 ± 10.9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1F0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.3 </w:t>
            </w:r>
            <w:bookmarkStart w:id="0" w:name="_Hlk455469"/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bookmarkEnd w:id="0"/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1.5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919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505BB" w:rsidRPr="00AB639F" w14:paraId="4766338E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2B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6490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8 (70.3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00E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 (72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A777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4</w:t>
            </w:r>
          </w:p>
        </w:tc>
      </w:tr>
      <w:tr w:rsidR="004505BB" w:rsidRPr="00AB639F" w14:paraId="0E2C39C3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B8AF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335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 ± 3.6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05B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 ± 3.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A9B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505BB" w:rsidRPr="00AB639F" w14:paraId="70B4A886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49D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C69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1 (60.7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35A9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 (76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31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4505BB" w:rsidRPr="00AB639F" w14:paraId="5791A308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517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E94D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 (29.1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F90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(44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0D1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4505BB" w:rsidRPr="00AB639F" w14:paraId="6F875340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5356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AD28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 (17.6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CA19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(23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F094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2</w:t>
            </w:r>
          </w:p>
        </w:tc>
      </w:tr>
      <w:tr w:rsidR="004505BB" w:rsidRPr="00AB639F" w14:paraId="6F6D042E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B743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464E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 (6.2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E453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 (8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EA4A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3</w:t>
            </w:r>
          </w:p>
        </w:tc>
      </w:tr>
      <w:tr w:rsidR="004505BB" w:rsidRPr="00AB639F" w14:paraId="556A22EE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236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1DD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4.0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C9B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(16.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AB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505BB" w:rsidRPr="00AB639F" w14:paraId="73AC8AC1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ECFC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84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 (7.2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02E7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12.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22EC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9</w:t>
            </w:r>
          </w:p>
        </w:tc>
      </w:tr>
      <w:tr w:rsidR="004505BB" w:rsidRPr="00AB639F" w14:paraId="3AE335D0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F1D8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C51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 (30.6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8E4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27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2805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  <w:tr w:rsidR="004505BB" w:rsidRPr="00AB639F" w14:paraId="49FDCB5E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38EA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moglobin </w:t>
            </w:r>
            <w:r w:rsidRPr="00AB639F">
              <w:rPr>
                <w:rFonts w:ascii="Times New Roman" w:hAnsi="Times New Roman" w:cs="Times New Roman"/>
                <w:bCs/>
                <w:sz w:val="22"/>
              </w:rPr>
              <w:t>(g/dL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465F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 ± 2.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A6E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 ± 2.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AF1D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4505BB" w:rsidRPr="00AB639F" w14:paraId="61731765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B34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DL </w:t>
            </w:r>
            <w:r w:rsidRPr="00AB639F">
              <w:rPr>
                <w:rFonts w:ascii="Times New Roman" w:hAnsi="Times New Roman" w:cs="Times New Roman"/>
                <w:bCs/>
                <w:sz w:val="22"/>
              </w:rPr>
              <w:t>(mg/dL)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7C80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9 ± 37.9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26B2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3 ± 32.0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5F98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4505BB" w:rsidRPr="00AB639F" w14:paraId="291F2FDB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AFB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DL </w:t>
            </w:r>
            <w:r w:rsidRPr="00AB639F">
              <w:rPr>
                <w:rFonts w:ascii="Times New Roman" w:hAnsi="Times New Roman" w:cs="Times New Roman"/>
                <w:bCs/>
                <w:sz w:val="22"/>
              </w:rPr>
              <w:t>(mg/dL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0821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3 ± 12.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59F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8 ± 9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9A96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4505BB" w:rsidRPr="00AB639F" w14:paraId="71E615C3" w14:textId="77777777" w:rsidTr="008F4254">
        <w:trPr>
          <w:trHeight w:val="348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BA35A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EF (%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66F6A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6 ± 11.0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D066F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7 ± 12.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C8A64" w14:textId="77777777" w:rsidR="004505BB" w:rsidRPr="00AB639F" w:rsidRDefault="004505BB" w:rsidP="008F425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3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5</w:t>
            </w:r>
          </w:p>
        </w:tc>
      </w:tr>
    </w:tbl>
    <w:p w14:paraId="22DDC85C" w14:textId="77777777" w:rsidR="004505BB" w:rsidRPr="00AB639F" w:rsidRDefault="004505BB" w:rsidP="004505BB">
      <w:pPr>
        <w:spacing w:line="360" w:lineRule="auto"/>
        <w:rPr>
          <w:rFonts w:ascii="Times New Roman" w:hAnsi="Times New Roman" w:cs="Times New Roman"/>
          <w:sz w:val="22"/>
        </w:rPr>
      </w:pPr>
      <w:r w:rsidRPr="00AB639F">
        <w:rPr>
          <w:rFonts w:ascii="Times New Roman" w:hAnsi="Times New Roman" w:cs="Times New Roman"/>
          <w:sz w:val="22"/>
        </w:rPr>
        <w:t>Data showed by mean (± SD), or number (%). HDL, high-density lipoprotein; ILSBPD, inter-leg systolic blood pressure difference; ILDBPD, inter-leg diastolic blood pressure difference; LDL, low-density lipoprotein; LVEF, left ventricular ejection fraction.</w:t>
      </w:r>
    </w:p>
    <w:p w14:paraId="778FCF53" w14:textId="77777777" w:rsidR="00DB20AA" w:rsidRPr="004505BB" w:rsidRDefault="00DB20AA"/>
    <w:sectPr w:rsidR="00DB20AA" w:rsidRPr="004505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BB"/>
    <w:rsid w:val="004505BB"/>
    <w:rsid w:val="00DB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B3EF2"/>
  <w15:chartTrackingRefBased/>
  <w15:docId w15:val="{0A2D05C8-3E34-4F2A-B057-F5FFB45E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5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인기</dc:creator>
  <cp:keywords/>
  <dc:description/>
  <cp:lastModifiedBy>문 인기</cp:lastModifiedBy>
  <cp:revision>1</cp:revision>
  <dcterms:created xsi:type="dcterms:W3CDTF">2021-10-08T02:37:00Z</dcterms:created>
  <dcterms:modified xsi:type="dcterms:W3CDTF">2021-10-08T02:39:00Z</dcterms:modified>
</cp:coreProperties>
</file>